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94" w:type="dxa"/>
        <w:tblInd w:w="93" w:type="dxa"/>
        <w:tblLook w:val="04A0" w:firstRow="1" w:lastRow="0" w:firstColumn="1" w:lastColumn="0" w:noHBand="0" w:noVBand="1"/>
      </w:tblPr>
      <w:tblGrid>
        <w:gridCol w:w="2175"/>
        <w:gridCol w:w="1620"/>
        <w:gridCol w:w="2412"/>
        <w:gridCol w:w="2515"/>
        <w:gridCol w:w="2232"/>
        <w:gridCol w:w="3240"/>
      </w:tblGrid>
      <w:tr w:rsidR="004766DA" w:rsidRPr="00DE43F9" w:rsidTr="00FB0F67">
        <w:trPr>
          <w:trHeight w:val="480"/>
        </w:trPr>
        <w:tc>
          <w:tcPr>
            <w:tcW w:w="62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0B42E1" w:rsidP="000B42E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4766DA"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Major Resources Used in this Stu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683"/>
        </w:trPr>
        <w:tc>
          <w:tcPr>
            <w:tcW w:w="1419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66DA" w:rsidRPr="00DE43F9" w:rsidRDefault="004766DA" w:rsidP="000B4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 for Sub-clones of ERICH3 Isoform Proteins.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pCMV6-Entry plasmid sub-cloned with the ERICH3 P-1 protein open-reading frame (Catalog#: RC222445, </w:t>
            </w: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ene</w:t>
            </w:r>
            <w:proofErr w:type="spellEnd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chnologies, Inc. Rockville, MD) was used a</w:t>
            </w:r>
            <w:r w:rsidR="004267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templa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. Restriction enzymes, </w:t>
            </w:r>
            <w:proofErr w:type="spellStart"/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S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were used to clone cDNA for the pCMV6-Entry vector, and </w:t>
            </w:r>
            <w:proofErr w:type="spellStart"/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mH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used to clone the mCherry2-C1 vector. Enzyme sites are underlined, and translation start and stop codons are colored. </w:t>
            </w:r>
          </w:p>
        </w:tc>
      </w:tr>
      <w:tr w:rsidR="004766DA" w:rsidRPr="00DE43F9" w:rsidTr="00FB0F67">
        <w:trPr>
          <w:trHeight w:val="45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Isoform Protei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bone Plasmid (Vector)</w:t>
            </w:r>
          </w:p>
        </w:tc>
        <w:tc>
          <w:tcPr>
            <w:tcW w:w="4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V6-Entry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GGTACCGAGGAGAT</w:t>
            </w:r>
          </w:p>
        </w:tc>
        <w:tc>
          <w:tcPr>
            <w:tcW w:w="5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CTCGA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CCATACTTTCCACCTTCCTCCAACC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V6-Entry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GATCG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TCATGGTGGATGAAAC</w:t>
            </w:r>
            <w:proofErr w:type="spellEnd"/>
          </w:p>
        </w:tc>
        <w:tc>
          <w:tcPr>
            <w:tcW w:w="5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CTCGA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GCACGTTGTTGGG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V6-Entry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GATCG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TGCTTCATCAACCTC</w:t>
            </w:r>
            <w:proofErr w:type="spellEnd"/>
          </w:p>
        </w:tc>
        <w:tc>
          <w:tcPr>
            <w:tcW w:w="5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CTCGA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GCACGTTGTTGGG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2-C1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Pr="00DE43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TTCTCACCCC</w:t>
            </w:r>
            <w:proofErr w:type="spellEnd"/>
          </w:p>
        </w:tc>
        <w:tc>
          <w:tcPr>
            <w:tcW w:w="5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GAT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u w:val="single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ACCTGCACGTTGTTG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2-C1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Pr="00DE43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TTCTCACCCC</w:t>
            </w:r>
            <w:proofErr w:type="spellEnd"/>
          </w:p>
        </w:tc>
        <w:tc>
          <w:tcPr>
            <w:tcW w:w="5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GAT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u w:val="single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CCATACTTTCCACCTTCCTCCAACC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erry2-C1 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Pr="00DE43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TCATGGTGGATGAAAC</w:t>
            </w:r>
            <w:proofErr w:type="spellEnd"/>
          </w:p>
        </w:tc>
        <w:tc>
          <w:tcPr>
            <w:tcW w:w="5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GAT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u w:val="single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GCACGTTGTTGGG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herry2-C1 </w:t>
            </w:r>
          </w:p>
        </w:tc>
        <w:tc>
          <w:tcPr>
            <w:tcW w:w="4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Pr="00DE43F9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TGCTTCATCAACCTC</w:t>
            </w:r>
            <w:proofErr w:type="spellEnd"/>
          </w:p>
        </w:tc>
        <w:tc>
          <w:tcPr>
            <w:tcW w:w="5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GATC</w:t>
            </w:r>
            <w:r w:rsidRPr="00DE43F9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u w:val="single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GCACGTTGTTGGG</w:t>
            </w:r>
            <w:proofErr w:type="spellEnd"/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) Antibod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Antibody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lity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ge (dilution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DE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(</w:t>
            </w:r>
            <w:r w:rsidR="00DE43F9"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-Ex12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5C32A4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iz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DE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(</w:t>
            </w:r>
            <w:r w:rsidR="00DE43F9"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-Ex13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5C32A4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iz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277386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7386" w:rsidRPr="00DE43F9" w:rsidRDefault="00277386" w:rsidP="00DE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(Ab-Ex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7386" w:rsidRPr="00DE43F9" w:rsidRDefault="00277386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lico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7386" w:rsidRDefault="00277386" w:rsidP="004766DA">
            <w:pPr>
              <w:spacing w:after="0" w:line="240" w:lineRule="auto"/>
              <w:jc w:val="center"/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iz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7386" w:rsidRPr="00DE43F9" w:rsidRDefault="00277386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7386" w:rsidRPr="00DE43F9" w:rsidRDefault="00277386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7386" w:rsidRPr="00DE43F9" w:rsidRDefault="00277386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00), IP (1:5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277386" w:rsidP="00DE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73</w:t>
            </w:r>
            <w:r w:rsidR="00F33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RICH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PA5-55933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277386" w:rsidP="00F3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r w:rsidR="00F33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:1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FLAG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1804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u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NB300-221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2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172958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u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NB300-613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5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PA5-65347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2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12402S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36067S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C32A4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  <w:t>HPA00331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25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us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NB100-1799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5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19673-1-AP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2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6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213511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 (1:125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7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SAB2702291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2000)</w:t>
            </w:r>
          </w:p>
        </w:tc>
      </w:tr>
      <w:tr w:rsidR="009824EE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4EE" w:rsidRPr="00F94FDC" w:rsidRDefault="009824EE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A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4EE" w:rsidRPr="00F94FDC" w:rsidRDefault="009824EE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est</w:t>
            </w:r>
            <w:r w:rsidR="00FB0F67" w:rsidRPr="00F9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9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ech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4EE" w:rsidRPr="00F94FDC" w:rsidRDefault="00F94FDC" w:rsidP="004766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9824EE" w:rsidRPr="00F94FDC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EB06558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4EE" w:rsidRPr="00F94FDC" w:rsidRDefault="009824EE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4EE" w:rsidRPr="00F94FDC" w:rsidRDefault="009824EE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4EE" w:rsidRPr="00F94FDC" w:rsidRDefault="009824EE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F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25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9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MA5-11575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M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0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181869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1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126751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2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D0180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Seroton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3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66047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Dopam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us Bio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4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NB110-2538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5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112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5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UJ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6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14545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5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2D59DE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 w:rsidR="004766DA"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ary Antibody: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2D59DE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ju</w:t>
            </w:r>
            <w:r w:rsidR="004766DA"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ge (dilution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7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65-6120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8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31430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IgG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9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b99697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0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4408S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4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1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8889S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5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2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R37116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4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3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R37121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5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Goat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4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-11055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4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IgG (H+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5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-21203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5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IgG (H+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5C32A4" w:rsidRDefault="00F94FDC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6" w:history="1">
              <w:r w:rsidR="004766DA" w:rsidRPr="005C32A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-21207</w:t>
              </w:r>
            </w:hyperlink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59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(1:1000)</w:t>
            </w:r>
          </w:p>
        </w:tc>
      </w:tr>
      <w:tr w:rsidR="004766DA" w:rsidRPr="00DE43F9" w:rsidTr="00FB0F67">
        <w:trPr>
          <w:trHeight w:val="225"/>
        </w:trPr>
        <w:tc>
          <w:tcPr>
            <w:tcW w:w="6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6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) Information for Scrambled shRNA Lentiviru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NA Lentivir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4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</w:p>
        </w:tc>
      </w:tr>
      <w:tr w:rsidR="004766DA" w:rsidRPr="00DE43F9" w:rsidTr="00FB0F67">
        <w:trPr>
          <w:trHeight w:val="5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argeting 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 Biological Materials, Inc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P015-G</w:t>
            </w:r>
          </w:p>
        </w:tc>
        <w:tc>
          <w:tcPr>
            <w:tcW w:w="4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AACTCACGTCAGA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4766DA" w:rsidRPr="00DE43F9" w:rsidTr="00FB0F67">
        <w:trPr>
          <w:trHeight w:val="270"/>
        </w:trPr>
        <w:tc>
          <w:tcPr>
            <w:tcW w:w="21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73 (ERICH3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 Biological Materials, Inc.</w:t>
            </w:r>
          </w:p>
        </w:tc>
        <w:tc>
          <w:tcPr>
            <w:tcW w:w="2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002266</w:t>
            </w:r>
          </w:p>
        </w:tc>
        <w:tc>
          <w:tcPr>
            <w:tcW w:w="4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AGAAAGTGAAGAGGAAGCATCCA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AGAAGCTAATAGGGAAGATGATAG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AGGTGGTGAAACGGCAGAAACAG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TCCAGTGAAGCCTGATTTCACTG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766DA" w:rsidRPr="00DE43F9" w:rsidTr="00FB0F67">
        <w:trPr>
          <w:trHeight w:val="225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43F9" w:rsidRPr="00DE43F9" w:rsidTr="00FB0F67">
        <w:trPr>
          <w:trHeight w:val="225"/>
        </w:trPr>
        <w:tc>
          <w:tcPr>
            <w:tcW w:w="6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3F9" w:rsidRPr="00DE43F9" w:rsidRDefault="00DE43F9" w:rsidP="00DE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) Information for Edit-R™ Guide RNA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3F9" w:rsidRPr="00DE43F9" w:rsidRDefault="00DE43F9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R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4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argeting 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007501-01</w:t>
            </w:r>
          </w:p>
        </w:tc>
        <w:tc>
          <w:tcPr>
            <w:tcW w:w="4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gRN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-021809-02-0010</w:t>
            </w:r>
          </w:p>
        </w:tc>
        <w:tc>
          <w:tcPr>
            <w:tcW w:w="4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GTTCAGGAACTCC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766DA" w:rsidRPr="00DE43F9" w:rsidTr="00FB0F67">
        <w:trPr>
          <w:trHeight w:val="22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gRNA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-021809-03-0010</w:t>
            </w:r>
          </w:p>
        </w:tc>
        <w:tc>
          <w:tcPr>
            <w:tcW w:w="4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AGGCAGAAGCTAAT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6DA" w:rsidRPr="00DE43F9" w:rsidRDefault="004766DA" w:rsidP="00476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</w:tbl>
    <w:p w:rsidR="001D0A5C" w:rsidRPr="00DE43F9" w:rsidRDefault="001D0A5C">
      <w:pPr>
        <w:rPr>
          <w:sz w:val="20"/>
          <w:szCs w:val="20"/>
        </w:rPr>
      </w:pPr>
    </w:p>
    <w:p w:rsidR="00DE43F9" w:rsidRPr="00DE43F9" w:rsidRDefault="00DE43F9">
      <w:pPr>
        <w:rPr>
          <w:sz w:val="20"/>
          <w:szCs w:val="20"/>
        </w:rPr>
        <w:sectPr w:rsidR="00DE43F9" w:rsidRPr="00DE43F9" w:rsidSect="00DE43F9">
          <w:pgSz w:w="15840" w:h="12240" w:orient="landscape"/>
          <w:pgMar w:top="1152" w:right="720" w:bottom="1152" w:left="720" w:header="720" w:footer="720" w:gutter="0"/>
          <w:cols w:space="720"/>
          <w:docGrid w:linePitch="360"/>
        </w:sectPr>
      </w:pPr>
    </w:p>
    <w:tbl>
      <w:tblPr>
        <w:tblW w:w="9705" w:type="dxa"/>
        <w:tblInd w:w="93" w:type="dxa"/>
        <w:tblLook w:val="04A0" w:firstRow="1" w:lastRow="0" w:firstColumn="1" w:lastColumn="0" w:noHBand="0" w:noVBand="1"/>
      </w:tblPr>
      <w:tblGrid>
        <w:gridCol w:w="1060"/>
        <w:gridCol w:w="1205"/>
        <w:gridCol w:w="1440"/>
        <w:gridCol w:w="960"/>
        <w:gridCol w:w="1660"/>
        <w:gridCol w:w="1840"/>
        <w:gridCol w:w="1540"/>
      </w:tblGrid>
      <w:tr w:rsidR="00DE43F9" w:rsidRPr="00DE43F9" w:rsidTr="000B42E1">
        <w:trPr>
          <w:trHeight w:val="315"/>
        </w:trPr>
        <w:tc>
          <w:tcPr>
            <w:tcW w:w="97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3F9" w:rsidRPr="00DE43F9" w:rsidRDefault="000B42E1" w:rsidP="000B42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DE43F9" w:rsidRPr="00DE4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2.</w:t>
            </w:r>
            <w:r w:rsidR="00DE43F9"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43F9" w:rsidRPr="000B42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RICH3 Protein Isoforms and Their Molecular Weights (MW)</w:t>
            </w:r>
          </w:p>
        </w:tc>
      </w:tr>
      <w:tr w:rsidR="00DE43F9" w:rsidRPr="00DE43F9" w:rsidTr="000B42E1">
        <w:trPr>
          <w:trHeight w:val="315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Isoform</w:t>
            </w:r>
            <w:r w:rsid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D/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</w:t>
            </w:r>
            <w:proofErr w:type="spellEnd"/>
            <w:r w:rsid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 (kD)</w:t>
            </w:r>
          </w:p>
        </w:tc>
      </w:tr>
      <w:tr w:rsidR="00DE43F9" w:rsidRPr="00DE43F9" w:rsidTr="000B42E1">
        <w:trPr>
          <w:trHeight w:val="584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Sequence Predicted</w:t>
            </w:r>
            <w:r w:rsid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lot Observ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tion Calculated</w:t>
            </w:r>
            <w:r w:rsid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E43F9" w:rsidRPr="00DE43F9" w:rsidTr="000B42E1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0</w:t>
            </w:r>
          </w:p>
        </w:tc>
      </w:tr>
      <w:tr w:rsidR="00DE43F9" w:rsidRPr="00DE43F9" w:rsidTr="000B42E1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</w:tr>
      <w:tr w:rsidR="00DE43F9" w:rsidRPr="00DE43F9" w:rsidTr="000B42E1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6</w:t>
            </w:r>
          </w:p>
        </w:tc>
      </w:tr>
      <w:tr w:rsidR="00DE43F9" w:rsidRPr="00DE43F9" w:rsidTr="000B42E1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3F9" w:rsidRPr="00DE43F9" w:rsidRDefault="00DE43F9" w:rsidP="000B42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5</w:t>
            </w:r>
          </w:p>
        </w:tc>
      </w:tr>
      <w:tr w:rsidR="00DE43F9" w:rsidRPr="00DE43F9" w:rsidTr="000B42E1">
        <w:trPr>
          <w:trHeight w:val="1241"/>
        </w:trPr>
        <w:tc>
          <w:tcPr>
            <w:tcW w:w="97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3F9" w:rsidRPr="00DE43F9" w:rsidRDefault="00DE43F9" w:rsidP="00D4127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 = amino acid; D = aspartate, E 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glutamate; </w:t>
            </w:r>
            <w:proofErr w:type="spellStart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</w:t>
            </w:r>
            <w:proofErr w:type="spellEnd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isoelectric point.  </w:t>
            </w:r>
            <w:proofErr w:type="spellStart"/>
            <w:proofErr w:type="gramStart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</w:t>
            </w:r>
            <w:proofErr w:type="spellEnd"/>
            <w:proofErr w:type="gramEnd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kilo </w:t>
            </w:r>
            <w:proofErr w:type="spellStart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tons</w:t>
            </w:r>
            <w:proofErr w:type="spellEnd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H3 Isoform proteins (P-1 to P-</w:t>
            </w:r>
            <w:r w:rsidR="005A7E6F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that are depicted in </w:t>
            </w:r>
            <w:r w:rsidRPr="004004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ig. 2a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A7E6F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4 map</w:t>
            </w:r>
            <w:r w:rsidR="00107D68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5A7E6F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he last 954 amino acids of P-1 (from aa577 to aa1530), </w:t>
            </w:r>
            <w:r w:rsidR="00107D68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is</w:t>
            </w:r>
            <w:r w:rsidR="005A7E6F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umed to be encoded by exons 12 to 14.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  <w:r w:rsidR="005C32A4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tained by Compute </w:t>
            </w:r>
            <w:proofErr w:type="spellStart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</w:t>
            </w:r>
            <w:proofErr w:type="spellEnd"/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w tool (https://web.expasy.org/compute_pi/); 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="005C32A4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d by an equation designed to predict SDS-PAGE-displayed MW for D/E-rich proteins</w:t>
            </w:r>
            <w:r w:rsidR="0011751E"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D41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400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y = 276.5x − 31.33 (x represents the percentage of acidic AAs, D and E, 11.4% ≤ x ≤ 51.1%; y represents the average ΔMW</w:t>
            </w:r>
            <w:r w:rsidRPr="00DE4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AA).</w:t>
            </w:r>
          </w:p>
        </w:tc>
      </w:tr>
    </w:tbl>
    <w:p w:rsidR="00DE43F9" w:rsidRDefault="00DE43F9">
      <w:pPr>
        <w:rPr>
          <w:sz w:val="20"/>
          <w:szCs w:val="20"/>
        </w:rPr>
      </w:pPr>
    </w:p>
    <w:p w:rsidR="001D0A5C" w:rsidRDefault="001D0A5C">
      <w:pPr>
        <w:rPr>
          <w:sz w:val="20"/>
          <w:szCs w:val="20"/>
        </w:rPr>
        <w:sectPr w:rsidR="001D0A5C" w:rsidSect="00A7790A">
          <w:pgSz w:w="15840" w:h="12240" w:orient="landscape"/>
          <w:pgMar w:top="1440" w:right="1440" w:bottom="1152" w:left="1440" w:header="720" w:footer="720" w:gutter="0"/>
          <w:cols w:space="720"/>
          <w:docGrid w:linePitch="360"/>
        </w:sectPr>
      </w:pPr>
    </w:p>
    <w:tbl>
      <w:tblPr>
        <w:tblW w:w="13354" w:type="dxa"/>
        <w:tblInd w:w="93" w:type="dxa"/>
        <w:tblLook w:val="04A0" w:firstRow="1" w:lastRow="0" w:firstColumn="1" w:lastColumn="0" w:noHBand="0" w:noVBand="1"/>
      </w:tblPr>
      <w:tblGrid>
        <w:gridCol w:w="1294"/>
        <w:gridCol w:w="7294"/>
        <w:gridCol w:w="942"/>
        <w:gridCol w:w="1285"/>
        <w:gridCol w:w="1170"/>
        <w:gridCol w:w="1369"/>
      </w:tblGrid>
      <w:tr w:rsidR="001D0A5C" w:rsidRPr="005C32A4" w:rsidTr="000B42E1">
        <w:trPr>
          <w:trHeight w:val="360"/>
        </w:trPr>
        <w:tc>
          <w:tcPr>
            <w:tcW w:w="133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D0A5C" w:rsidRPr="005C32A4" w:rsidRDefault="000B42E1" w:rsidP="001D0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1D0A5C"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3</w:t>
            </w:r>
            <w:r w:rsidR="001D0A5C"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1D0A5C" w:rsidRPr="005C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ss Spectrometry Identified Protein Candidates That were "Pulled-Down" by ERICH3 antibody (Ab-Ex14)</w:t>
            </w:r>
          </w:p>
        </w:tc>
      </w:tr>
      <w:tr w:rsidR="001D0A5C" w:rsidRPr="005C32A4" w:rsidTr="00514DAD">
        <w:trPr>
          <w:trHeight w:val="705"/>
        </w:trPr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2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W (</w:t>
            </w:r>
            <w:proofErr w:type="spellStart"/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m Intensity      Quantified by MS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stern Blot Validation</w:t>
            </w:r>
            <w:r w:rsidR="00514DAD"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514DAD"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D0A5C" w:rsidRPr="005C32A4" w:rsidTr="00CA1FB2">
        <w:trPr>
          <w:trHeight w:val="269"/>
        </w:trPr>
        <w:tc>
          <w:tcPr>
            <w:tcW w:w="1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0A5C" w:rsidRPr="005C32A4" w:rsidRDefault="001D0A5C" w:rsidP="001D0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0A5C" w:rsidRPr="005C32A4" w:rsidRDefault="001D0A5C" w:rsidP="001D0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0A5C" w:rsidRPr="005C32A4" w:rsidRDefault="001D0A5C" w:rsidP="001D0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gG Cont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A5C" w:rsidRPr="000B42E1" w:rsidRDefault="001D0A5C" w:rsidP="001D0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B42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b-Ex14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0A5C" w:rsidRPr="005C32A4" w:rsidRDefault="001D0A5C" w:rsidP="001D0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 tyrosine kinase recepto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E+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CASP OS=Homo sapiens GN=CUX1 PE=1 SV=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.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0E+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stranded DNA-binding protein, mitochondrial OS=Homo sapiens GN=SSBP1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+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xin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INA PE=1 SV=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D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in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S=Homo sapiens GN=EMD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 protein XRCC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entin OS=Homo sapiens GN=VIM PE=1 SV=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6A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ransport protein Sec16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1C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C chain OS=Homo sapiens GN=TUBA1C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a-associated polypeptide 2, isoforms beta/gamm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ICH3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tamate-rich protein 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8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YH10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yosin-10 OS=Homo sapiens GN=MYH10 PE=1 SV=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8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5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0E+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TUBB4B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Tubulin beta-4B chain OS=Homo sapiens GN=TUBB4B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4.7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9.1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JCHAIN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Immunoglobulin J chain OS=Homo sapiens GN=JCHAIN PE=1 SV=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18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sz w:val="20"/>
                <w:szCs w:val="20"/>
              </w:rPr>
              <w:t>8.4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lication protein A 70 </w:t>
            </w: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-binding subuni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63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protein L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ray repair cross-complementing protein 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BA52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60S ribosomal protein L40 OS=Homo sapiens GN=UBA52 PE=1 SV=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idylinositol 4-phosphate 3-kinase C2 domain-containing subunit alph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0.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-2B chain OS=Homo sapiens GN=TUBB2B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/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protein S18 OS=Homo sapiens GN=RPS18 PE=1 SV=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-2 complex subunit alpha-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.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2A type 1-H OS=Homo sapiens GN=HIST1H2AH PE=1 SV=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 chain OS=Homo sapiens GN=TUBB PE=1 SV=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protein L29 OS=Homo sapiens GN=RPL29 PE=1 SV=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 [ADP-ribose] polymerase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K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-associated protein kinase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tion factor 1-alpha 1 OS=Homo sapiens GN=EEF1A1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in subunit beta-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thrin heavy chain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1.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 and </w:t>
            </w: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ponin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 domains-containing protein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 </w:t>
            </w:r>
            <w:proofErr w:type="spellStart"/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TPase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activating protein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transferrin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 regulatory element-binding protein 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 light polypeptide 6 OS=Homo sapiens GN=MYL6 PE=1 SV=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 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MOD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modulin-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elicase-DNA-binding protein 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6A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ransport protein Sec16A OS=Homo sapiens GN=SEC16A PE=1 SV=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FB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 fold-containing family B member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mutant cancer prote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ATP-dependent RNA helicase DDX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matrix protein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MIP2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s kinase and microtubule-interacting protein 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F1B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POF1B, actin binding protein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 domain only protein 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ous nuclear ribonucleoprotein 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E+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X1</w:t>
            </w:r>
          </w:p>
        </w:tc>
        <w:tc>
          <w:tcPr>
            <w:tcW w:w="7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eobox</w:t>
            </w:r>
            <w:proofErr w:type="spellEnd"/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tein cut-like 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4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60E+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1D0A5C" w:rsidRPr="005C32A4" w:rsidTr="00514DAD">
        <w:trPr>
          <w:trHeight w:val="255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OS complex subunit MIC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E+0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A5C" w:rsidRPr="005C32A4" w:rsidRDefault="001D0A5C" w:rsidP="001D0A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D0A5C" w:rsidRPr="005C32A4" w:rsidTr="00514DAD">
        <w:trPr>
          <w:trHeight w:val="930"/>
        </w:trPr>
        <w:tc>
          <w:tcPr>
            <w:tcW w:w="133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0A5C" w:rsidRPr="005C32A4" w:rsidRDefault="001D0A5C" w:rsidP="00CA1F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 = molecular weight; MS = mass spectrometry; Ab-Ex14: Anti-ERICH3 antibody w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h has been referred in Fig.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and 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</w:t>
            </w:r>
            <w:r w:rsidR="001056CB"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S1; NF = not found, indicating that the Sum Intensity Quantified by MS is zero; </w:t>
            </w:r>
            <w:r w:rsidR="00514DAD" w:rsidRP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14DAD"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blot 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ays were performed to validate some of those candidate proteins. 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andidates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</w:t>
            </w:r>
            <w:r w:rsidR="000B4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cted in </w:t>
            </w:r>
            <w:r w:rsidR="000B42E1"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-Ex14</w:t>
            </w:r>
            <w:r w:rsidR="000B4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pull-down” 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</w:t>
            </w:r>
            <w:r w:rsidR="000B4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 not in IgG Control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1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="000B4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stern blot assays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s shown in Fig. 3),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</w:t>
            </w:r>
            <w:r w:rsidR="00514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elled as “Positive” and are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3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ld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“Negative” indicates that the candidate protein was not detected in </w:t>
            </w:r>
            <w:r w:rsidR="001056CB"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-Ex14</w:t>
            </w:r>
            <w:r w:rsidR="00105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pull-down” sample in Western blot assays. Antibodies which were used to detect candidate proteins are listed in Supplementary Table S1.  </w:t>
            </w:r>
            <w:r w:rsidRPr="005C3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= not applicable, which means the Western blot validation for that protein was not performed.</w:t>
            </w:r>
          </w:p>
        </w:tc>
      </w:tr>
    </w:tbl>
    <w:p w:rsidR="001D0A5C" w:rsidRPr="00DE43F9" w:rsidRDefault="001D0A5C">
      <w:pPr>
        <w:rPr>
          <w:sz w:val="20"/>
          <w:szCs w:val="20"/>
        </w:rPr>
      </w:pPr>
    </w:p>
    <w:sectPr w:rsidR="001D0A5C" w:rsidRPr="00DE43F9" w:rsidSect="00514DAD">
      <w:pgSz w:w="15840" w:h="12240" w:orient="landscape"/>
      <w:pgMar w:top="1440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DA"/>
    <w:rsid w:val="000B42E1"/>
    <w:rsid w:val="001056CB"/>
    <w:rsid w:val="00107D68"/>
    <w:rsid w:val="0011751E"/>
    <w:rsid w:val="001B3AEA"/>
    <w:rsid w:val="001B40CD"/>
    <w:rsid w:val="001D0A5C"/>
    <w:rsid w:val="001F4BBB"/>
    <w:rsid w:val="00277386"/>
    <w:rsid w:val="002D59DE"/>
    <w:rsid w:val="00400450"/>
    <w:rsid w:val="004267EF"/>
    <w:rsid w:val="004766DA"/>
    <w:rsid w:val="00514DAD"/>
    <w:rsid w:val="005A7E6F"/>
    <w:rsid w:val="005C32A4"/>
    <w:rsid w:val="00863C7D"/>
    <w:rsid w:val="00870350"/>
    <w:rsid w:val="009824EE"/>
    <w:rsid w:val="00A7790A"/>
    <w:rsid w:val="00AE4B73"/>
    <w:rsid w:val="00C724C0"/>
    <w:rsid w:val="00CA1FB2"/>
    <w:rsid w:val="00D103FC"/>
    <w:rsid w:val="00D41270"/>
    <w:rsid w:val="00DE43F9"/>
    <w:rsid w:val="00EA547B"/>
    <w:rsid w:val="00F33123"/>
    <w:rsid w:val="00F94FDC"/>
    <w:rsid w:val="00FB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66D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E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6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824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66D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E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E6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824E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ovusbio.com/products/gapdh-antibody-1d4_nb300-221" TargetMode="External"/><Relationship Id="rId13" Type="http://schemas.openxmlformats.org/officeDocument/2006/relationships/hyperlink" Target="https://www.cellsignal.com/products/primary-antibodies/rangap1-d2t7t-rabbit-mab/36067?site-search-type=Products&amp;N=4294956287&amp;Ntt=rangap1&amp;fromPage=plp&amp;_requestid=347663" TargetMode="External"/><Relationship Id="rId18" Type="http://schemas.openxmlformats.org/officeDocument/2006/relationships/hyperlink" Target="https://everestbiotech.com/product/goat-anti-vmat2-slc18a2-antibody/" TargetMode="External"/><Relationship Id="rId26" Type="http://schemas.openxmlformats.org/officeDocument/2006/relationships/hyperlink" Target="https://www.abcam.com/beta-iii-tubulin-antibody-tuj-1-ab14545.html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abcam.com/monoamine-oxidase-a--mao-a-antibody-epr7101-ab126751.html" TargetMode="External"/><Relationship Id="rId34" Type="http://schemas.openxmlformats.org/officeDocument/2006/relationships/hyperlink" Target="https://www.thermofisher.com/antibody/product/Donkey-anti-Goat-IgG-H-L-Cross-Adsorbed-Secondary-Antibody-Polyclonal/A-11055" TargetMode="External"/><Relationship Id="rId7" Type="http://schemas.openxmlformats.org/officeDocument/2006/relationships/hyperlink" Target="https://www.sigmaaldrich.com/catalog/product/sigma/f1804?lang=en&amp;region=US" TargetMode="External"/><Relationship Id="rId12" Type="http://schemas.openxmlformats.org/officeDocument/2006/relationships/hyperlink" Target="https://www.cellsignal.com/products/primary-antibodies/pi3-kinase-class-ii-a-d3q5b-rabbit-mab/12402" TargetMode="External"/><Relationship Id="rId17" Type="http://schemas.openxmlformats.org/officeDocument/2006/relationships/hyperlink" Target="https://www.sigmaaldrich.com/catalog/product/sigma/sab2702291?lang=en&amp;region=US&amp;gclid=CjwKCAjw-bLVBRBMEiwAmKSB86kVSrn75hJzTFLNJJg9BaZJ7-72SQRoqiDPe5nT6-L0O_1vVLFNhhoCL3wQAvD_BwE" TargetMode="External"/><Relationship Id="rId25" Type="http://schemas.openxmlformats.org/officeDocument/2006/relationships/hyperlink" Target="http://www.abcam.com/Tyrosine-Hydroxylase-antibody-ab112.html" TargetMode="External"/><Relationship Id="rId33" Type="http://schemas.openxmlformats.org/officeDocument/2006/relationships/hyperlink" Target="https://www.thermofisher.com/antibody/product/Goat-anti-Rabbit-IgG-H-L-Cross-Adsorbed-Secondary-Antibody-Polyclonal/R37121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abcam.com/mCherry-antibody-EPR20579-ab213511.html" TargetMode="External"/><Relationship Id="rId20" Type="http://schemas.openxmlformats.org/officeDocument/2006/relationships/hyperlink" Target="http://www.abcam.com/VAMP2-antibody-EPR12790-ab181869.html" TargetMode="External"/><Relationship Id="rId29" Type="http://schemas.openxmlformats.org/officeDocument/2006/relationships/hyperlink" Target="http://www.abcam.com/Mouse-monoclonal-SB62a-Rabbit-IgG-light-chain-HRP-ab99697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thermofisher.com/antibody/product/ERICH3-Antibody-Polyclonal/PA5-55933" TargetMode="External"/><Relationship Id="rId11" Type="http://schemas.openxmlformats.org/officeDocument/2006/relationships/hyperlink" Target="https://www.thermofisher.com/antibody/product/AP2A2-Antibody-Polyclonal/PA5-65347" TargetMode="External"/><Relationship Id="rId24" Type="http://schemas.openxmlformats.org/officeDocument/2006/relationships/hyperlink" Target="https://www.novusbio.com/products/dopamine-antibody-2b11_nb110-2538?utm_source=sciquest&amp;utm_medium=referral&amp;utm_campaign=product" TargetMode="External"/><Relationship Id="rId32" Type="http://schemas.openxmlformats.org/officeDocument/2006/relationships/hyperlink" Target="https://www.thermofisher.com/antibody/product/Goat-anti-Rabbit-IgG-H-L-Cross-Adsorbed-Secondary-Antibody-Polyclonal/R37116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thermofisher.com/antibody/product/MYH10-Antibody-Polyclonal/19673-1-AP" TargetMode="External"/><Relationship Id="rId23" Type="http://schemas.openxmlformats.org/officeDocument/2006/relationships/hyperlink" Target="http://www.abcam.com/serotonin-antibody-ab66047.html" TargetMode="External"/><Relationship Id="rId28" Type="http://schemas.openxmlformats.org/officeDocument/2006/relationships/hyperlink" Target="https://www.thermofisher.com/antibody/product/Goat-anti-Mouse-IgG-H-L-Secondary-Antibody-Polyclonal/31430" TargetMode="External"/><Relationship Id="rId36" Type="http://schemas.openxmlformats.org/officeDocument/2006/relationships/hyperlink" Target="https://www.thermofisher.com/antibody/product/Donkey-anti-Rabbit-IgG-H-L-Highly-Cross-Adsorbed-Secondary-Antibody-Polyclonal/A-21207" TargetMode="External"/><Relationship Id="rId10" Type="http://schemas.openxmlformats.org/officeDocument/2006/relationships/hyperlink" Target="https://www.novusbio.com/products/clathrin-heavy-chain-1-chc17-antibody-x22_nb300-613" TargetMode="External"/><Relationship Id="rId19" Type="http://schemas.openxmlformats.org/officeDocument/2006/relationships/hyperlink" Target="https://www.thermofisher.com/antibody/product/Synaptophysin-Antibody-clone-SYP02-Monoclonal/MA5-11575" TargetMode="External"/><Relationship Id="rId31" Type="http://schemas.openxmlformats.org/officeDocument/2006/relationships/hyperlink" Target="https://www.cellsignal.com/products/secondary-antibodies/anti-rabbit-igg-h-l-f-ab-2-fragment-alexa-fluor-594-conjugate/888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bcam.com/clathrin-heavy-chain-antibody-epr12235b-ab172958.html" TargetMode="External"/><Relationship Id="rId14" Type="http://schemas.openxmlformats.org/officeDocument/2006/relationships/hyperlink" Target="https://www.novusbio.com/products/sec16a-antibody_nb100-1799" TargetMode="External"/><Relationship Id="rId22" Type="http://schemas.openxmlformats.org/officeDocument/2006/relationships/hyperlink" Target="https://www.sigmaaldrich.com/catalog/product/sigma/d0180?lang=en&amp;region=US" TargetMode="External"/><Relationship Id="rId27" Type="http://schemas.openxmlformats.org/officeDocument/2006/relationships/hyperlink" Target="https://www.thermofisher.com/antibody/product/Goat-anti-Rabbit-IgG-H-L-Secondary-Antibody-Polyclonal/65-6120" TargetMode="External"/><Relationship Id="rId30" Type="http://schemas.openxmlformats.org/officeDocument/2006/relationships/hyperlink" Target="https://www.cellsignal.com/products/secondary-antibodies/anti-mouse-igg-h-l-f-ab-2-fragment-alexa-fluor-488-conjugate/4408?site-search-type=Products&amp;N=4294956287&amp;Ntt=4408s&amp;fromPage=plp&amp;_requestid=2731012" TargetMode="External"/><Relationship Id="rId35" Type="http://schemas.openxmlformats.org/officeDocument/2006/relationships/hyperlink" Target="https://www.thermofisher.com/antibody/product/Donkey-anti-Mouse-IgG-H-L-Highly-Cross-Adsorbed-Secondary-Antibody-Polyclonal/A-212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C6131C-C955-4831-8947-C59294E96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2010</Words>
  <Characters>1146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  Liu</dc:creator>
  <cp:lastModifiedBy>Duan  Liu</cp:lastModifiedBy>
  <cp:revision>17</cp:revision>
  <dcterms:created xsi:type="dcterms:W3CDTF">2020-04-24T22:30:00Z</dcterms:created>
  <dcterms:modified xsi:type="dcterms:W3CDTF">2020-09-28T18:16:00Z</dcterms:modified>
</cp:coreProperties>
</file>